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2880"/>
        <w:gridCol w:w="2160"/>
        <w:gridCol w:w="126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ulture nam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ulture medium + supplement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Cytokines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Human AB serum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aematopoietic cell expansion culture (D7) used between d0 to d14 of cult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DME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+ L-glutamine (2 mmol/l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 xml:space="preserve">+ penicillin (50 IU/ml) </w:t>
              <w:br/>
              <w:t>+ streptomycin (50 mg/ml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Flt-3 (25 ng/ml);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SCF (25 ng/ml);   MGDF (10 ng/ml); IL-6 (20 ng/ml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0%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Mesenchymal stem cell culture (MesenCult) used after d14 of cultur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senCult +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MesenCult supplements ▲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</w:rPr>
              <w:t>FGF-</w:t>
            </w: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rFonts w:cs="Arial" w:ascii="Arial" w:hAnsi="Arial"/>
                <w:sz w:val="22"/>
                <w:szCs w:val="22"/>
              </w:rPr>
              <w:t xml:space="preserve"> (5 ng/ml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/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▲</w:t>
      </w:r>
      <w:r>
        <w:rPr>
          <w:rFonts w:eastAsia="Arial"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 xml:space="preserve">Obtained from Stem Cell Technologies, Europe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d=day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br/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1T23:08:00Z</dcterms:created>
  <dc:creator>PROW</dc:creator>
  <dc:description/>
  <cp:keywords/>
  <dc:language>en-US</dc:language>
  <cp:lastModifiedBy>Rowayda</cp:lastModifiedBy>
  <dcterms:modified xsi:type="dcterms:W3CDTF">2010-12-01T23:08:00Z</dcterms:modified>
  <cp:revision>2</cp:revision>
  <dc:subject/>
  <dc:title>Supplemental Figures</dc:title>
</cp:coreProperties>
</file>